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14EB8" w14:textId="012C307E" w:rsidR="004C71E3" w:rsidRPr="001D6E27" w:rsidRDefault="00C86590" w:rsidP="004C71E3">
      <w:pPr>
        <w:pStyle w:val="Heading2"/>
        <w:rPr>
          <w:rStyle w:val="Heading2Char"/>
          <w:rFonts w:cs="Times New Roman"/>
          <w:b/>
          <w:bCs/>
          <w:sz w:val="36"/>
          <w:szCs w:val="36"/>
        </w:rPr>
      </w:pPr>
      <w:r w:rsidRPr="001D6E27">
        <w:rPr>
          <w:rStyle w:val="Heading2Char"/>
          <w:rFonts w:cs="Times New Roman"/>
          <w:b/>
          <w:bCs/>
          <w:sz w:val="36"/>
          <w:szCs w:val="36"/>
        </w:rPr>
        <w:t>S</w:t>
      </w:r>
      <w:r w:rsidR="006177DE">
        <w:rPr>
          <w:rStyle w:val="Heading2Char"/>
          <w:rFonts w:cs="Times New Roman"/>
          <w:b/>
          <w:bCs/>
          <w:sz w:val="36"/>
          <w:szCs w:val="36"/>
        </w:rPr>
        <w:t>4</w:t>
      </w:r>
      <w:r w:rsidRPr="001D6E27">
        <w:rPr>
          <w:rStyle w:val="Heading2Char"/>
          <w:rFonts w:cs="Times New Roman"/>
          <w:b/>
          <w:bCs/>
          <w:sz w:val="36"/>
          <w:szCs w:val="36"/>
        </w:rPr>
        <w:t xml:space="preserve"> Appendix</w:t>
      </w:r>
      <w:r w:rsidR="00682076" w:rsidRPr="001D6E27">
        <w:rPr>
          <w:rStyle w:val="Heading2Char"/>
          <w:rFonts w:cs="Times New Roman"/>
          <w:b/>
          <w:bCs/>
          <w:sz w:val="36"/>
          <w:szCs w:val="36"/>
        </w:rPr>
        <w:t>. Additional tables of results</w:t>
      </w:r>
    </w:p>
    <w:p w14:paraId="7B45E419" w14:textId="1D849F3F" w:rsidR="004C71E3" w:rsidRPr="001D6E27" w:rsidRDefault="004C71E3" w:rsidP="004C71E3">
      <w:pPr>
        <w:pStyle w:val="Caption"/>
        <w:spacing w:line="480" w:lineRule="auto"/>
        <w:ind w:firstLine="0"/>
        <w:rPr>
          <w:rFonts w:cs="Times New Roman"/>
          <w:i/>
          <w:iCs w:val="0"/>
          <w:szCs w:val="24"/>
        </w:rPr>
      </w:pPr>
      <w:bookmarkStart w:id="0" w:name="_Ref59528534"/>
      <w:bookmarkStart w:id="1" w:name="_Toc79410153"/>
      <w:r w:rsidRPr="001D6E27">
        <w:rPr>
          <w:rFonts w:cs="Times New Roman"/>
          <w:szCs w:val="24"/>
        </w:rPr>
        <w:t xml:space="preserve">Table </w:t>
      </w:r>
      <w:bookmarkEnd w:id="0"/>
      <w:r w:rsidRPr="001D6E27">
        <w:rPr>
          <w:rFonts w:cs="Times New Roman"/>
          <w:szCs w:val="24"/>
        </w:rPr>
        <w:t>1. Frequency statistics for the clinical characteristics of the voice-hearing (N = 34) and clinical comparison (N = 34) groups.</w:t>
      </w:r>
      <w:bookmarkEnd w:id="1"/>
    </w:p>
    <w:tbl>
      <w:tblPr>
        <w:tblStyle w:val="TableGrid"/>
        <w:tblW w:w="9640" w:type="dxa"/>
        <w:tblInd w:w="-851" w:type="dxa"/>
        <w:tblLook w:val="04A0" w:firstRow="1" w:lastRow="0" w:firstColumn="1" w:lastColumn="0" w:noHBand="0" w:noVBand="1"/>
      </w:tblPr>
      <w:tblGrid>
        <w:gridCol w:w="4820"/>
        <w:gridCol w:w="2410"/>
        <w:gridCol w:w="2410"/>
      </w:tblGrid>
      <w:tr w:rsidR="004C71E3" w:rsidRPr="001D6E27" w14:paraId="27D37B74" w14:textId="77777777" w:rsidTr="00504992">
        <w:trPr>
          <w:trHeight w:val="443"/>
        </w:trPr>
        <w:tc>
          <w:tcPr>
            <w:tcW w:w="4820" w:type="dxa"/>
            <w:tcBorders>
              <w:left w:val="nil"/>
            </w:tcBorders>
          </w:tcPr>
          <w:p w14:paraId="434C8B91" w14:textId="77777777" w:rsidR="004C71E3" w:rsidRPr="001D6E27" w:rsidRDefault="004C71E3" w:rsidP="00081E42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le characteristic </w:t>
            </w:r>
          </w:p>
        </w:tc>
        <w:tc>
          <w:tcPr>
            <w:tcW w:w="4820" w:type="dxa"/>
            <w:gridSpan w:val="2"/>
            <w:tcBorders>
              <w:right w:val="nil"/>
            </w:tcBorders>
            <w:vAlign w:val="center"/>
          </w:tcPr>
          <w:p w14:paraId="6A931682" w14:textId="77777777" w:rsidR="004C71E3" w:rsidRPr="001D6E27" w:rsidRDefault="004C71E3" w:rsidP="00081E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 (Valid %)</w:t>
            </w:r>
          </w:p>
        </w:tc>
      </w:tr>
      <w:tr w:rsidR="004C71E3" w:rsidRPr="001D6E27" w14:paraId="218C6A78" w14:textId="77777777" w:rsidTr="00504992">
        <w:trPr>
          <w:trHeight w:val="359"/>
        </w:trPr>
        <w:tc>
          <w:tcPr>
            <w:tcW w:w="4820" w:type="dxa"/>
            <w:tcBorders>
              <w:left w:val="nil"/>
            </w:tcBorders>
          </w:tcPr>
          <w:p w14:paraId="7733DF23" w14:textId="77777777" w:rsidR="004C71E3" w:rsidRPr="001D6E27" w:rsidRDefault="004C71E3" w:rsidP="00081E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1C04454B" w14:textId="77777777" w:rsidR="004C71E3" w:rsidRPr="001D6E27" w:rsidRDefault="004C71E3" w:rsidP="00081E42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ice-hearers (N = 34)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6AE30039" w14:textId="77777777" w:rsidR="004C71E3" w:rsidRPr="001D6E27" w:rsidRDefault="004C71E3" w:rsidP="00081E42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arison </w:t>
            </w:r>
            <w:r w:rsidRPr="001D6E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group </w:t>
            </w:r>
            <w:r w:rsidRPr="001D6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4)</w:t>
            </w:r>
          </w:p>
        </w:tc>
      </w:tr>
      <w:tr w:rsidR="004C71E3" w:rsidRPr="001D6E27" w14:paraId="0A21CF8E" w14:textId="77777777" w:rsidTr="00504992">
        <w:trPr>
          <w:trHeight w:val="195"/>
        </w:trPr>
        <w:tc>
          <w:tcPr>
            <w:tcW w:w="4820" w:type="dxa"/>
            <w:tcBorders>
              <w:left w:val="nil"/>
            </w:tcBorders>
          </w:tcPr>
          <w:p w14:paraId="22DD3677" w14:textId="77777777" w:rsidR="004C71E3" w:rsidRPr="001D6E27" w:rsidRDefault="004C71E3" w:rsidP="00081E42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D6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HR status</w:t>
            </w:r>
            <w:r w:rsidRPr="001D6E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CAARMS)</w:t>
            </w:r>
          </w:p>
        </w:tc>
        <w:tc>
          <w:tcPr>
            <w:tcW w:w="2410" w:type="dxa"/>
          </w:tcPr>
          <w:p w14:paraId="1B7F47E7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nil"/>
            </w:tcBorders>
          </w:tcPr>
          <w:p w14:paraId="7CF62622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1E3" w:rsidRPr="001D6E27" w14:paraId="7FA26458" w14:textId="77777777" w:rsidTr="00504992">
        <w:trPr>
          <w:trHeight w:val="195"/>
        </w:trPr>
        <w:tc>
          <w:tcPr>
            <w:tcW w:w="4820" w:type="dxa"/>
            <w:tcBorders>
              <w:left w:val="nil"/>
            </w:tcBorders>
          </w:tcPr>
          <w:p w14:paraId="4E242EF6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-</w:t>
            </w: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2410" w:type="dxa"/>
          </w:tcPr>
          <w:p w14:paraId="5D2A6BEE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1 (2.94)</w:t>
            </w:r>
          </w:p>
        </w:tc>
        <w:tc>
          <w:tcPr>
            <w:tcW w:w="2410" w:type="dxa"/>
            <w:tcBorders>
              <w:right w:val="nil"/>
            </w:tcBorders>
          </w:tcPr>
          <w:p w14:paraId="3F7B7E20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15 (44.12)</w:t>
            </w:r>
          </w:p>
        </w:tc>
      </w:tr>
      <w:tr w:rsidR="004C71E3" w:rsidRPr="001D6E27" w14:paraId="782169AF" w14:textId="77777777" w:rsidTr="00504992">
        <w:trPr>
          <w:trHeight w:val="195"/>
        </w:trPr>
        <w:tc>
          <w:tcPr>
            <w:tcW w:w="4820" w:type="dxa"/>
            <w:tcBorders>
              <w:left w:val="nil"/>
            </w:tcBorders>
          </w:tcPr>
          <w:p w14:paraId="13F07231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 -risk </w:t>
            </w:r>
          </w:p>
        </w:tc>
        <w:tc>
          <w:tcPr>
            <w:tcW w:w="2410" w:type="dxa"/>
          </w:tcPr>
          <w:p w14:paraId="0A597CC6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2 (5.88)</w:t>
            </w:r>
          </w:p>
        </w:tc>
        <w:tc>
          <w:tcPr>
            <w:tcW w:w="2410" w:type="dxa"/>
            <w:tcBorders>
              <w:right w:val="nil"/>
            </w:tcBorders>
          </w:tcPr>
          <w:p w14:paraId="26146989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5</w:t>
            </w: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</w:tr>
      <w:tr w:rsidR="004C71E3" w:rsidRPr="001D6E27" w14:paraId="73D73B9F" w14:textId="77777777" w:rsidTr="00504992">
        <w:trPr>
          <w:trHeight w:val="379"/>
        </w:trPr>
        <w:tc>
          <w:tcPr>
            <w:tcW w:w="4820" w:type="dxa"/>
            <w:tcBorders>
              <w:left w:val="nil"/>
            </w:tcBorders>
          </w:tcPr>
          <w:p w14:paraId="34E05244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Over psychotic threshold</w:t>
            </w:r>
          </w:p>
        </w:tc>
        <w:tc>
          <w:tcPr>
            <w:tcW w:w="2410" w:type="dxa"/>
          </w:tcPr>
          <w:p w14:paraId="1CC0BF91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31 (91.18)</w:t>
            </w:r>
          </w:p>
        </w:tc>
        <w:tc>
          <w:tcPr>
            <w:tcW w:w="2410" w:type="dxa"/>
            <w:tcBorders>
              <w:right w:val="nil"/>
            </w:tcBorders>
          </w:tcPr>
          <w:p w14:paraId="2981CE62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12 (35.29)</w:t>
            </w:r>
          </w:p>
        </w:tc>
      </w:tr>
      <w:tr w:rsidR="004C71E3" w:rsidRPr="001D6E27" w14:paraId="38DD8E93" w14:textId="77777777" w:rsidTr="00504992">
        <w:trPr>
          <w:trHeight w:val="390"/>
        </w:trPr>
        <w:tc>
          <w:tcPr>
            <w:tcW w:w="4820" w:type="dxa"/>
            <w:tcBorders>
              <w:left w:val="nil"/>
            </w:tcBorders>
          </w:tcPr>
          <w:p w14:paraId="2317418B" w14:textId="77777777" w:rsidR="004C71E3" w:rsidRPr="001D6E27" w:rsidRDefault="004C71E3" w:rsidP="00081E42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D Psychotic disorders</w:t>
            </w:r>
          </w:p>
        </w:tc>
        <w:tc>
          <w:tcPr>
            <w:tcW w:w="2410" w:type="dxa"/>
          </w:tcPr>
          <w:p w14:paraId="4E3A31DC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nil"/>
            </w:tcBorders>
          </w:tcPr>
          <w:p w14:paraId="29979FE3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1E3" w:rsidRPr="001D6E27" w14:paraId="60D90F20" w14:textId="77777777" w:rsidTr="00504992">
        <w:trPr>
          <w:trHeight w:val="390"/>
        </w:trPr>
        <w:tc>
          <w:tcPr>
            <w:tcW w:w="4820" w:type="dxa"/>
            <w:tcBorders>
              <w:left w:val="nil"/>
            </w:tcBorders>
          </w:tcPr>
          <w:p w14:paraId="26B35F57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meeting criteria/Not applicable</w:t>
            </w:r>
          </w:p>
        </w:tc>
        <w:tc>
          <w:tcPr>
            <w:tcW w:w="2410" w:type="dxa"/>
          </w:tcPr>
          <w:p w14:paraId="4A5D6073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4 (11.76)</w:t>
            </w:r>
          </w:p>
        </w:tc>
        <w:tc>
          <w:tcPr>
            <w:tcW w:w="2410" w:type="dxa"/>
            <w:tcBorders>
              <w:right w:val="nil"/>
            </w:tcBorders>
          </w:tcPr>
          <w:p w14:paraId="7B49FF6E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29 (85.29)</w:t>
            </w:r>
          </w:p>
        </w:tc>
      </w:tr>
      <w:tr w:rsidR="004C71E3" w:rsidRPr="001D6E27" w14:paraId="7039043A" w14:textId="77777777" w:rsidTr="00504992">
        <w:trPr>
          <w:trHeight w:val="195"/>
        </w:trPr>
        <w:tc>
          <w:tcPr>
            <w:tcW w:w="4820" w:type="dxa"/>
            <w:tcBorders>
              <w:left w:val="nil"/>
            </w:tcBorders>
          </w:tcPr>
          <w:p w14:paraId="02263BAF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2410" w:type="dxa"/>
          </w:tcPr>
          <w:p w14:paraId="0FCC621F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8 (23.53)</w:t>
            </w:r>
          </w:p>
        </w:tc>
        <w:tc>
          <w:tcPr>
            <w:tcW w:w="2410" w:type="dxa"/>
            <w:tcBorders>
              <w:right w:val="nil"/>
            </w:tcBorders>
          </w:tcPr>
          <w:p w14:paraId="2EDD05EC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1 (2.94)</w:t>
            </w:r>
          </w:p>
        </w:tc>
      </w:tr>
      <w:tr w:rsidR="004C71E3" w:rsidRPr="001D6E27" w14:paraId="54C6A84F" w14:textId="77777777" w:rsidTr="00504992">
        <w:trPr>
          <w:trHeight w:val="195"/>
        </w:trPr>
        <w:tc>
          <w:tcPr>
            <w:tcW w:w="4820" w:type="dxa"/>
            <w:tcBorders>
              <w:left w:val="nil"/>
            </w:tcBorders>
          </w:tcPr>
          <w:p w14:paraId="56640893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Schizoaffective</w:t>
            </w:r>
          </w:p>
        </w:tc>
        <w:tc>
          <w:tcPr>
            <w:tcW w:w="2410" w:type="dxa"/>
          </w:tcPr>
          <w:p w14:paraId="56A9D1A2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2 (5.88)</w:t>
            </w:r>
          </w:p>
        </w:tc>
        <w:tc>
          <w:tcPr>
            <w:tcW w:w="2410" w:type="dxa"/>
            <w:tcBorders>
              <w:right w:val="nil"/>
            </w:tcBorders>
          </w:tcPr>
          <w:p w14:paraId="4BDC12B6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C71E3" w:rsidRPr="001D6E27" w14:paraId="64342099" w14:textId="77777777" w:rsidTr="00504992">
        <w:trPr>
          <w:trHeight w:val="195"/>
        </w:trPr>
        <w:tc>
          <w:tcPr>
            <w:tcW w:w="4820" w:type="dxa"/>
            <w:tcBorders>
              <w:left w:val="nil"/>
            </w:tcBorders>
          </w:tcPr>
          <w:p w14:paraId="6433B085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Schizophreniform</w:t>
            </w:r>
          </w:p>
        </w:tc>
        <w:tc>
          <w:tcPr>
            <w:tcW w:w="2410" w:type="dxa"/>
          </w:tcPr>
          <w:p w14:paraId="2E07C5A5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right w:val="nil"/>
            </w:tcBorders>
          </w:tcPr>
          <w:p w14:paraId="7B3610EC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1 (2.94)</w:t>
            </w:r>
          </w:p>
        </w:tc>
      </w:tr>
      <w:tr w:rsidR="004C71E3" w:rsidRPr="001D6E27" w14:paraId="0ADFF029" w14:textId="77777777" w:rsidTr="00504992">
        <w:trPr>
          <w:trHeight w:val="379"/>
        </w:trPr>
        <w:tc>
          <w:tcPr>
            <w:tcW w:w="4820" w:type="dxa"/>
            <w:tcBorders>
              <w:left w:val="nil"/>
            </w:tcBorders>
          </w:tcPr>
          <w:p w14:paraId="3ED378F4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Psychotic Mood Disorder</w:t>
            </w:r>
          </w:p>
        </w:tc>
        <w:tc>
          <w:tcPr>
            <w:tcW w:w="2410" w:type="dxa"/>
          </w:tcPr>
          <w:p w14:paraId="51D40DA5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right w:val="nil"/>
            </w:tcBorders>
          </w:tcPr>
          <w:p w14:paraId="4F1C4716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1 (2.94)</w:t>
            </w:r>
          </w:p>
        </w:tc>
      </w:tr>
      <w:tr w:rsidR="004C71E3" w:rsidRPr="001D6E27" w14:paraId="5C860D45" w14:textId="77777777" w:rsidTr="00504992">
        <w:trPr>
          <w:trHeight w:val="390"/>
        </w:trPr>
        <w:tc>
          <w:tcPr>
            <w:tcW w:w="4820" w:type="dxa"/>
            <w:tcBorders>
              <w:left w:val="nil"/>
            </w:tcBorders>
          </w:tcPr>
          <w:p w14:paraId="4C0D0E37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tic Disorder Not Otherwise Specified</w:t>
            </w:r>
          </w:p>
        </w:tc>
        <w:tc>
          <w:tcPr>
            <w:tcW w:w="2410" w:type="dxa"/>
          </w:tcPr>
          <w:p w14:paraId="2BE72C19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20 (58.82)</w:t>
            </w:r>
          </w:p>
        </w:tc>
        <w:tc>
          <w:tcPr>
            <w:tcW w:w="2410" w:type="dxa"/>
            <w:tcBorders>
              <w:right w:val="nil"/>
            </w:tcBorders>
          </w:tcPr>
          <w:p w14:paraId="5E9385EF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2 (5.88)</w:t>
            </w:r>
          </w:p>
        </w:tc>
      </w:tr>
      <w:tr w:rsidR="004C71E3" w:rsidRPr="001D6E27" w14:paraId="61DDDE33" w14:textId="77777777" w:rsidTr="00504992">
        <w:trPr>
          <w:trHeight w:val="390"/>
        </w:trPr>
        <w:tc>
          <w:tcPr>
            <w:tcW w:w="4820" w:type="dxa"/>
            <w:tcBorders>
              <w:left w:val="nil"/>
            </w:tcBorders>
          </w:tcPr>
          <w:p w14:paraId="1DB7FC0A" w14:textId="77777777" w:rsidR="004C71E3" w:rsidRPr="001D6E27" w:rsidRDefault="004C71E3" w:rsidP="00081E42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D6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 diagnostic categories</w:t>
            </w:r>
            <w:r w:rsidRPr="001D6E2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364CDBA8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nil"/>
            </w:tcBorders>
          </w:tcPr>
          <w:p w14:paraId="3D939592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1E3" w:rsidRPr="001D6E27" w14:paraId="1C066CD5" w14:textId="77777777" w:rsidTr="00504992">
        <w:trPr>
          <w:trHeight w:val="195"/>
        </w:trPr>
        <w:tc>
          <w:tcPr>
            <w:tcW w:w="4820" w:type="dxa"/>
            <w:tcBorders>
              <w:left w:val="nil"/>
            </w:tcBorders>
          </w:tcPr>
          <w:p w14:paraId="17A23467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MDE</w:t>
            </w:r>
          </w:p>
        </w:tc>
        <w:tc>
          <w:tcPr>
            <w:tcW w:w="2410" w:type="dxa"/>
          </w:tcPr>
          <w:p w14:paraId="44C12025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9 (28.13)</w:t>
            </w:r>
          </w:p>
        </w:tc>
        <w:tc>
          <w:tcPr>
            <w:tcW w:w="2410" w:type="dxa"/>
            <w:tcBorders>
              <w:right w:val="nil"/>
            </w:tcBorders>
          </w:tcPr>
          <w:p w14:paraId="3FFB0548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7 (20.59)</w:t>
            </w:r>
          </w:p>
        </w:tc>
      </w:tr>
      <w:tr w:rsidR="004C71E3" w:rsidRPr="001D6E27" w14:paraId="4F90B8BC" w14:textId="77777777" w:rsidTr="00504992">
        <w:trPr>
          <w:trHeight w:val="195"/>
        </w:trPr>
        <w:tc>
          <w:tcPr>
            <w:tcW w:w="4820" w:type="dxa"/>
            <w:tcBorders>
              <w:left w:val="nil"/>
            </w:tcBorders>
          </w:tcPr>
          <w:p w14:paraId="3D89DA68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Past MDE</w:t>
            </w:r>
          </w:p>
        </w:tc>
        <w:tc>
          <w:tcPr>
            <w:tcW w:w="2410" w:type="dxa"/>
          </w:tcPr>
          <w:p w14:paraId="6C8C9601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28 (87.50)</w:t>
            </w:r>
          </w:p>
        </w:tc>
        <w:tc>
          <w:tcPr>
            <w:tcW w:w="2410" w:type="dxa"/>
            <w:tcBorders>
              <w:right w:val="nil"/>
            </w:tcBorders>
          </w:tcPr>
          <w:p w14:paraId="6863967A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30 (88.24)</w:t>
            </w:r>
          </w:p>
        </w:tc>
      </w:tr>
      <w:tr w:rsidR="004C71E3" w:rsidRPr="001D6E27" w14:paraId="358E6013" w14:textId="77777777" w:rsidTr="00504992">
        <w:trPr>
          <w:trHeight w:val="195"/>
        </w:trPr>
        <w:tc>
          <w:tcPr>
            <w:tcW w:w="4820" w:type="dxa"/>
            <w:tcBorders>
              <w:left w:val="nil"/>
            </w:tcBorders>
          </w:tcPr>
          <w:p w14:paraId="7E0BEC25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 xml:space="preserve">Manic Episode </w:t>
            </w:r>
          </w:p>
        </w:tc>
        <w:tc>
          <w:tcPr>
            <w:tcW w:w="2410" w:type="dxa"/>
          </w:tcPr>
          <w:p w14:paraId="2A6F3E34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right w:val="nil"/>
            </w:tcBorders>
          </w:tcPr>
          <w:p w14:paraId="08B226FD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1 (2.94)</w:t>
            </w:r>
          </w:p>
        </w:tc>
      </w:tr>
      <w:tr w:rsidR="004C71E3" w:rsidRPr="001D6E27" w14:paraId="23CFC6CE" w14:textId="77777777" w:rsidTr="00504992">
        <w:trPr>
          <w:trHeight w:val="195"/>
        </w:trPr>
        <w:tc>
          <w:tcPr>
            <w:tcW w:w="4820" w:type="dxa"/>
            <w:tcBorders>
              <w:left w:val="nil"/>
            </w:tcBorders>
          </w:tcPr>
          <w:p w14:paraId="32087A2B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Past Manic Episode</w:t>
            </w:r>
          </w:p>
        </w:tc>
        <w:tc>
          <w:tcPr>
            <w:tcW w:w="2410" w:type="dxa"/>
          </w:tcPr>
          <w:p w14:paraId="0A437F1E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9 (28.13)</w:t>
            </w:r>
          </w:p>
        </w:tc>
        <w:tc>
          <w:tcPr>
            <w:tcW w:w="2410" w:type="dxa"/>
            <w:tcBorders>
              <w:right w:val="nil"/>
            </w:tcBorders>
          </w:tcPr>
          <w:p w14:paraId="5A705DEA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5 (14.71)</w:t>
            </w:r>
          </w:p>
        </w:tc>
      </w:tr>
      <w:tr w:rsidR="004C71E3" w:rsidRPr="001D6E27" w14:paraId="3ADD09F5" w14:textId="77777777" w:rsidTr="00504992">
        <w:trPr>
          <w:trHeight w:val="390"/>
        </w:trPr>
        <w:tc>
          <w:tcPr>
            <w:tcW w:w="4820" w:type="dxa"/>
            <w:tcBorders>
              <w:left w:val="nil"/>
            </w:tcBorders>
          </w:tcPr>
          <w:p w14:paraId="750A9CC8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Past Hypomanic Episode</w:t>
            </w:r>
          </w:p>
        </w:tc>
        <w:tc>
          <w:tcPr>
            <w:tcW w:w="2410" w:type="dxa"/>
          </w:tcPr>
          <w:p w14:paraId="332D9D97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1 (3.13)</w:t>
            </w:r>
          </w:p>
        </w:tc>
        <w:tc>
          <w:tcPr>
            <w:tcW w:w="2410" w:type="dxa"/>
            <w:tcBorders>
              <w:right w:val="nil"/>
            </w:tcBorders>
          </w:tcPr>
          <w:p w14:paraId="78038A49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C71E3" w:rsidRPr="001D6E27" w14:paraId="2C0F390B" w14:textId="77777777" w:rsidTr="00504992">
        <w:trPr>
          <w:trHeight w:val="195"/>
        </w:trPr>
        <w:tc>
          <w:tcPr>
            <w:tcW w:w="4820" w:type="dxa"/>
            <w:tcBorders>
              <w:left w:val="nil"/>
            </w:tcBorders>
          </w:tcPr>
          <w:p w14:paraId="4CD3C429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 xml:space="preserve">Hypomanic Symptoms </w:t>
            </w:r>
          </w:p>
        </w:tc>
        <w:tc>
          <w:tcPr>
            <w:tcW w:w="2410" w:type="dxa"/>
          </w:tcPr>
          <w:p w14:paraId="73192FA9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1 (3.13)</w:t>
            </w:r>
          </w:p>
        </w:tc>
        <w:tc>
          <w:tcPr>
            <w:tcW w:w="2410" w:type="dxa"/>
            <w:tcBorders>
              <w:right w:val="nil"/>
            </w:tcBorders>
          </w:tcPr>
          <w:p w14:paraId="28464D46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C71E3" w:rsidRPr="001D6E27" w14:paraId="5E7BCDCA" w14:textId="77777777" w:rsidTr="00504992">
        <w:trPr>
          <w:trHeight w:val="390"/>
        </w:trPr>
        <w:tc>
          <w:tcPr>
            <w:tcW w:w="4820" w:type="dxa"/>
            <w:tcBorders>
              <w:left w:val="nil"/>
            </w:tcBorders>
          </w:tcPr>
          <w:p w14:paraId="5F0C20D4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Past Hypomanic Symptoms</w:t>
            </w:r>
          </w:p>
        </w:tc>
        <w:tc>
          <w:tcPr>
            <w:tcW w:w="2410" w:type="dxa"/>
          </w:tcPr>
          <w:p w14:paraId="6F5449F1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right w:val="nil"/>
            </w:tcBorders>
          </w:tcPr>
          <w:p w14:paraId="0FA59618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1 (2.94)</w:t>
            </w:r>
          </w:p>
        </w:tc>
      </w:tr>
      <w:tr w:rsidR="004C71E3" w:rsidRPr="001D6E27" w14:paraId="5F26E13A" w14:textId="77777777" w:rsidTr="00504992">
        <w:trPr>
          <w:trHeight w:val="195"/>
        </w:trPr>
        <w:tc>
          <w:tcPr>
            <w:tcW w:w="4820" w:type="dxa"/>
            <w:tcBorders>
              <w:left w:val="nil"/>
            </w:tcBorders>
          </w:tcPr>
          <w:p w14:paraId="4E92ABA1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 xml:space="preserve">Panic Disorder </w:t>
            </w:r>
          </w:p>
        </w:tc>
        <w:tc>
          <w:tcPr>
            <w:tcW w:w="2410" w:type="dxa"/>
          </w:tcPr>
          <w:p w14:paraId="6BCF12E2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12 (38.71)</w:t>
            </w:r>
          </w:p>
        </w:tc>
        <w:tc>
          <w:tcPr>
            <w:tcW w:w="2410" w:type="dxa"/>
            <w:tcBorders>
              <w:right w:val="nil"/>
            </w:tcBorders>
          </w:tcPr>
          <w:p w14:paraId="02144850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6 (17.65)</w:t>
            </w:r>
          </w:p>
        </w:tc>
      </w:tr>
      <w:tr w:rsidR="004C71E3" w:rsidRPr="001D6E27" w14:paraId="75BD30AC" w14:textId="77777777" w:rsidTr="00504992">
        <w:trPr>
          <w:trHeight w:val="183"/>
        </w:trPr>
        <w:tc>
          <w:tcPr>
            <w:tcW w:w="4820" w:type="dxa"/>
            <w:tcBorders>
              <w:left w:val="nil"/>
            </w:tcBorders>
          </w:tcPr>
          <w:p w14:paraId="719B68CD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Past Panic disorder</w:t>
            </w:r>
          </w:p>
        </w:tc>
        <w:tc>
          <w:tcPr>
            <w:tcW w:w="2410" w:type="dxa"/>
          </w:tcPr>
          <w:p w14:paraId="7210858B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19 (61.29)</w:t>
            </w:r>
          </w:p>
        </w:tc>
        <w:tc>
          <w:tcPr>
            <w:tcW w:w="2410" w:type="dxa"/>
            <w:tcBorders>
              <w:right w:val="nil"/>
            </w:tcBorders>
          </w:tcPr>
          <w:p w14:paraId="7EE0161C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15 (44.12)</w:t>
            </w:r>
          </w:p>
        </w:tc>
      </w:tr>
      <w:tr w:rsidR="004C71E3" w:rsidRPr="001D6E27" w14:paraId="26586484" w14:textId="77777777" w:rsidTr="00504992">
        <w:trPr>
          <w:trHeight w:val="195"/>
        </w:trPr>
        <w:tc>
          <w:tcPr>
            <w:tcW w:w="4820" w:type="dxa"/>
            <w:tcBorders>
              <w:left w:val="nil"/>
            </w:tcBorders>
          </w:tcPr>
          <w:p w14:paraId="7601241A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Agoraphobia</w:t>
            </w:r>
          </w:p>
        </w:tc>
        <w:tc>
          <w:tcPr>
            <w:tcW w:w="2410" w:type="dxa"/>
          </w:tcPr>
          <w:p w14:paraId="24D2EFC2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9 (29.03)</w:t>
            </w:r>
          </w:p>
        </w:tc>
        <w:tc>
          <w:tcPr>
            <w:tcW w:w="2410" w:type="dxa"/>
            <w:tcBorders>
              <w:right w:val="nil"/>
            </w:tcBorders>
          </w:tcPr>
          <w:p w14:paraId="4B44B81F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4 (11.76)</w:t>
            </w:r>
          </w:p>
        </w:tc>
      </w:tr>
      <w:tr w:rsidR="004C71E3" w:rsidRPr="001D6E27" w14:paraId="7C3577F9" w14:textId="77777777" w:rsidTr="00504992">
        <w:trPr>
          <w:trHeight w:val="195"/>
        </w:trPr>
        <w:tc>
          <w:tcPr>
            <w:tcW w:w="4820" w:type="dxa"/>
            <w:tcBorders>
              <w:left w:val="nil"/>
            </w:tcBorders>
          </w:tcPr>
          <w:p w14:paraId="2814DAF8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Social Anxiety</w:t>
            </w:r>
          </w:p>
        </w:tc>
        <w:tc>
          <w:tcPr>
            <w:tcW w:w="2410" w:type="dxa"/>
          </w:tcPr>
          <w:p w14:paraId="43212CB7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19 (61.29)</w:t>
            </w:r>
          </w:p>
        </w:tc>
        <w:tc>
          <w:tcPr>
            <w:tcW w:w="2410" w:type="dxa"/>
            <w:tcBorders>
              <w:right w:val="nil"/>
            </w:tcBorders>
          </w:tcPr>
          <w:p w14:paraId="6ABD5367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9 (26.47)</w:t>
            </w:r>
          </w:p>
        </w:tc>
      </w:tr>
      <w:tr w:rsidR="004C71E3" w:rsidRPr="001D6E27" w14:paraId="7A5C937A" w14:textId="77777777" w:rsidTr="00504992">
        <w:trPr>
          <w:trHeight w:val="390"/>
        </w:trPr>
        <w:tc>
          <w:tcPr>
            <w:tcW w:w="4820" w:type="dxa"/>
            <w:tcBorders>
              <w:left w:val="nil"/>
            </w:tcBorders>
          </w:tcPr>
          <w:p w14:paraId="2A487854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 xml:space="preserve">Obsessive compulsive disorder </w:t>
            </w:r>
          </w:p>
        </w:tc>
        <w:tc>
          <w:tcPr>
            <w:tcW w:w="2410" w:type="dxa"/>
          </w:tcPr>
          <w:p w14:paraId="393D0582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6 (19.35)</w:t>
            </w:r>
          </w:p>
        </w:tc>
        <w:tc>
          <w:tcPr>
            <w:tcW w:w="2410" w:type="dxa"/>
            <w:tcBorders>
              <w:right w:val="nil"/>
            </w:tcBorders>
          </w:tcPr>
          <w:p w14:paraId="750921A4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6 (17.65)</w:t>
            </w:r>
          </w:p>
        </w:tc>
      </w:tr>
      <w:tr w:rsidR="004C71E3" w:rsidRPr="001D6E27" w14:paraId="6157FD5B" w14:textId="77777777" w:rsidTr="00504992">
        <w:trPr>
          <w:trHeight w:val="390"/>
        </w:trPr>
        <w:tc>
          <w:tcPr>
            <w:tcW w:w="4820" w:type="dxa"/>
            <w:tcBorders>
              <w:left w:val="nil"/>
            </w:tcBorders>
          </w:tcPr>
          <w:p w14:paraId="4C9295BF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Post-traumatic stress disorder</w:t>
            </w:r>
          </w:p>
        </w:tc>
        <w:tc>
          <w:tcPr>
            <w:tcW w:w="2410" w:type="dxa"/>
          </w:tcPr>
          <w:p w14:paraId="2E87A5EA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7 (22.58)</w:t>
            </w:r>
          </w:p>
        </w:tc>
        <w:tc>
          <w:tcPr>
            <w:tcW w:w="2410" w:type="dxa"/>
            <w:tcBorders>
              <w:right w:val="nil"/>
            </w:tcBorders>
          </w:tcPr>
          <w:p w14:paraId="24F4E092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3 (9.09)</w:t>
            </w:r>
          </w:p>
        </w:tc>
      </w:tr>
      <w:tr w:rsidR="004C71E3" w:rsidRPr="001D6E27" w14:paraId="3D275001" w14:textId="77777777" w:rsidTr="00504992">
        <w:trPr>
          <w:trHeight w:val="379"/>
        </w:trPr>
        <w:tc>
          <w:tcPr>
            <w:tcW w:w="4820" w:type="dxa"/>
            <w:tcBorders>
              <w:left w:val="nil"/>
            </w:tcBorders>
          </w:tcPr>
          <w:p w14:paraId="079F6E5E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Alcohol Use disorder 12 months</w:t>
            </w:r>
          </w:p>
        </w:tc>
        <w:tc>
          <w:tcPr>
            <w:tcW w:w="2410" w:type="dxa"/>
          </w:tcPr>
          <w:p w14:paraId="0A59CB9E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7 (22.58)</w:t>
            </w:r>
          </w:p>
        </w:tc>
        <w:tc>
          <w:tcPr>
            <w:tcW w:w="2410" w:type="dxa"/>
            <w:tcBorders>
              <w:right w:val="nil"/>
            </w:tcBorders>
          </w:tcPr>
          <w:p w14:paraId="31E51A1B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5 (14.71)</w:t>
            </w:r>
          </w:p>
        </w:tc>
      </w:tr>
      <w:tr w:rsidR="004C71E3" w:rsidRPr="001D6E27" w14:paraId="1560D796" w14:textId="77777777" w:rsidTr="00504992">
        <w:trPr>
          <w:trHeight w:val="390"/>
        </w:trPr>
        <w:tc>
          <w:tcPr>
            <w:tcW w:w="4820" w:type="dxa"/>
            <w:tcBorders>
              <w:left w:val="nil"/>
            </w:tcBorders>
          </w:tcPr>
          <w:p w14:paraId="28351A2B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bstance Use Disorder 12</w:t>
            </w:r>
            <w:r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2410" w:type="dxa"/>
          </w:tcPr>
          <w:p w14:paraId="1839BB5D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7 (22.58)</w:t>
            </w:r>
          </w:p>
        </w:tc>
        <w:tc>
          <w:tcPr>
            <w:tcW w:w="2410" w:type="dxa"/>
            <w:tcBorders>
              <w:right w:val="nil"/>
            </w:tcBorders>
          </w:tcPr>
          <w:p w14:paraId="79D5AD28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12 (35.29)</w:t>
            </w:r>
          </w:p>
        </w:tc>
      </w:tr>
      <w:tr w:rsidR="004C71E3" w:rsidRPr="001D6E27" w14:paraId="76BBB4A5" w14:textId="77777777" w:rsidTr="00504992">
        <w:trPr>
          <w:trHeight w:val="397"/>
        </w:trPr>
        <w:tc>
          <w:tcPr>
            <w:tcW w:w="4820" w:type="dxa"/>
            <w:tcBorders>
              <w:left w:val="nil"/>
            </w:tcBorders>
          </w:tcPr>
          <w:p w14:paraId="3F3B594D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Anorexia Nervosa (Restricting)</w:t>
            </w:r>
          </w:p>
        </w:tc>
        <w:tc>
          <w:tcPr>
            <w:tcW w:w="2410" w:type="dxa"/>
          </w:tcPr>
          <w:p w14:paraId="62DDC792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 xml:space="preserve"> 1(3.23)</w:t>
            </w:r>
          </w:p>
        </w:tc>
        <w:tc>
          <w:tcPr>
            <w:tcW w:w="2410" w:type="dxa"/>
            <w:tcBorders>
              <w:right w:val="nil"/>
            </w:tcBorders>
          </w:tcPr>
          <w:p w14:paraId="713E1BC1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1 (2.94)</w:t>
            </w:r>
          </w:p>
        </w:tc>
      </w:tr>
      <w:tr w:rsidR="004C71E3" w:rsidRPr="001D6E27" w14:paraId="6989FD48" w14:textId="77777777" w:rsidTr="00504992">
        <w:trPr>
          <w:trHeight w:val="195"/>
        </w:trPr>
        <w:tc>
          <w:tcPr>
            <w:tcW w:w="4820" w:type="dxa"/>
            <w:tcBorders>
              <w:left w:val="nil"/>
            </w:tcBorders>
          </w:tcPr>
          <w:p w14:paraId="1A0E0FC3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Bulimia Nervosa</w:t>
            </w:r>
          </w:p>
        </w:tc>
        <w:tc>
          <w:tcPr>
            <w:tcW w:w="2410" w:type="dxa"/>
          </w:tcPr>
          <w:p w14:paraId="287F5C05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4 (12.90)</w:t>
            </w:r>
          </w:p>
        </w:tc>
        <w:tc>
          <w:tcPr>
            <w:tcW w:w="2410" w:type="dxa"/>
            <w:tcBorders>
              <w:right w:val="nil"/>
            </w:tcBorders>
          </w:tcPr>
          <w:p w14:paraId="38F9FDCA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C71E3" w:rsidRPr="001D6E27" w14:paraId="073C004F" w14:textId="77777777" w:rsidTr="00504992">
        <w:trPr>
          <w:trHeight w:val="195"/>
        </w:trPr>
        <w:tc>
          <w:tcPr>
            <w:tcW w:w="4820" w:type="dxa"/>
            <w:tcBorders>
              <w:left w:val="nil"/>
            </w:tcBorders>
          </w:tcPr>
          <w:p w14:paraId="6DC69742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 xml:space="preserve"> Binge Eating </w:t>
            </w:r>
          </w:p>
        </w:tc>
        <w:tc>
          <w:tcPr>
            <w:tcW w:w="2410" w:type="dxa"/>
          </w:tcPr>
          <w:p w14:paraId="76A5B297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right w:val="nil"/>
            </w:tcBorders>
          </w:tcPr>
          <w:p w14:paraId="4DC12F2F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3 (8.82)</w:t>
            </w:r>
          </w:p>
        </w:tc>
      </w:tr>
      <w:tr w:rsidR="004C71E3" w:rsidRPr="001D6E27" w14:paraId="71A71410" w14:textId="77777777" w:rsidTr="00504992">
        <w:trPr>
          <w:trHeight w:val="379"/>
        </w:trPr>
        <w:tc>
          <w:tcPr>
            <w:tcW w:w="4820" w:type="dxa"/>
            <w:tcBorders>
              <w:left w:val="nil"/>
            </w:tcBorders>
          </w:tcPr>
          <w:p w14:paraId="23E48F32" w14:textId="77777777" w:rsidR="004C71E3" w:rsidRPr="001D6E27" w:rsidRDefault="004C71E3" w:rsidP="00081E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 xml:space="preserve">Generalised Anxiety </w:t>
            </w:r>
            <w:r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isorder</w:t>
            </w:r>
          </w:p>
        </w:tc>
        <w:tc>
          <w:tcPr>
            <w:tcW w:w="2410" w:type="dxa"/>
          </w:tcPr>
          <w:p w14:paraId="1256495C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2 (6.45)</w:t>
            </w:r>
          </w:p>
        </w:tc>
        <w:tc>
          <w:tcPr>
            <w:tcW w:w="2410" w:type="dxa"/>
            <w:tcBorders>
              <w:right w:val="nil"/>
            </w:tcBorders>
          </w:tcPr>
          <w:p w14:paraId="1348F9E2" w14:textId="77777777" w:rsidR="004C71E3" w:rsidRPr="001D6E27" w:rsidRDefault="004C71E3" w:rsidP="0008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>7 (20.59)</w:t>
            </w:r>
          </w:p>
        </w:tc>
      </w:tr>
      <w:tr w:rsidR="004C71E3" w:rsidRPr="001D6E27" w14:paraId="37C26F8C" w14:textId="77777777" w:rsidTr="00504992">
        <w:trPr>
          <w:trHeight w:val="1332"/>
        </w:trPr>
        <w:tc>
          <w:tcPr>
            <w:tcW w:w="9640" w:type="dxa"/>
            <w:gridSpan w:val="3"/>
            <w:tcBorders>
              <w:left w:val="nil"/>
              <w:right w:val="nil"/>
            </w:tcBorders>
          </w:tcPr>
          <w:p w14:paraId="58BCE919" w14:textId="759FA8F5" w:rsidR="00AD03BD" w:rsidRPr="001D6E27" w:rsidRDefault="004C71E3" w:rsidP="00AD03BD">
            <w:pPr>
              <w:spacing w:after="100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e.</w:t>
            </w:r>
            <w:r w:rsidR="00AD03BD"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D6E2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</w:t>
            </w:r>
            <w:r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Mean; </w:t>
            </w:r>
            <w:r w:rsidRPr="001D6E2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D</w:t>
            </w:r>
            <w:r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standard deviation; Valid % represents percentage of participants with the available data; UHR = ultra high-risk for psychosis; SCID = Structured Clinical Interview for Axis-I DSM-IV Disorders; MINI = Mini International Neuropsychiatric Interview; MDE = Major Depressive Episode</w:t>
            </w:r>
            <w:r w:rsidR="00621520"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184C6B6A" w14:textId="77777777" w:rsidR="00AD03BD" w:rsidRPr="001D6E27" w:rsidRDefault="004C71E3" w:rsidP="00AD03BD">
            <w:pPr>
              <w:spacing w:after="100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a </w:t>
            </w:r>
            <w:r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om MDE to Past Hypomanic Symptoms, </w:t>
            </w:r>
            <w:r w:rsidRPr="001D6E2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 missing from the voice-hearing group and </w:t>
            </w:r>
            <w:r w:rsidRPr="001D6E2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 missing from the rest of MINI categories. </w:t>
            </w:r>
            <w:r w:rsidRPr="001D6E2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 missing from the comparison group for PTSD.</w:t>
            </w:r>
            <w:r w:rsidR="00AD03BD"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1B99629" w14:textId="44A56625" w:rsidR="004C71E3" w:rsidRPr="001D6E27" w:rsidRDefault="00AD03BD" w:rsidP="00AD03BD">
            <w:pPr>
              <w:spacing w:after="100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frequency statistics are reported on raw untransformed data.</w:t>
            </w:r>
            <w:r w:rsidR="004C71E3" w:rsidRPr="001D6E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78AE92D5" w14:textId="77777777" w:rsidR="00CC27B1" w:rsidRPr="001D6E27" w:rsidRDefault="00CC27B1" w:rsidP="004C71E3">
      <w:pPr>
        <w:pStyle w:val="Caption"/>
        <w:keepNext/>
        <w:ind w:firstLine="0"/>
        <w:rPr>
          <w:rFonts w:cs="Times New Roman"/>
          <w:bCs/>
          <w:iCs w:val="0"/>
          <w:szCs w:val="24"/>
        </w:rPr>
      </w:pPr>
      <w:bookmarkStart w:id="2" w:name="_Ref59422049"/>
      <w:bookmarkStart w:id="3" w:name="_Toc59523272"/>
      <w:bookmarkStart w:id="4" w:name="_Toc79410154"/>
    </w:p>
    <w:p w14:paraId="1F7A7BBB" w14:textId="724C6AEA" w:rsidR="004C71E3" w:rsidRPr="001D6E27" w:rsidRDefault="004C71E3" w:rsidP="00191476">
      <w:pPr>
        <w:pStyle w:val="Caption"/>
        <w:keepNext/>
        <w:spacing w:line="480" w:lineRule="auto"/>
        <w:ind w:firstLine="0"/>
        <w:rPr>
          <w:rFonts w:cs="Times New Roman"/>
          <w:bCs/>
          <w:iCs w:val="0"/>
          <w:szCs w:val="24"/>
        </w:rPr>
      </w:pPr>
      <w:r w:rsidRPr="001D6E27">
        <w:rPr>
          <w:rFonts w:cs="Times New Roman"/>
          <w:bCs/>
          <w:iCs w:val="0"/>
          <w:szCs w:val="24"/>
        </w:rPr>
        <w:t xml:space="preserve">Table </w:t>
      </w:r>
      <w:bookmarkEnd w:id="2"/>
      <w:r w:rsidRPr="001D6E27">
        <w:rPr>
          <w:rFonts w:cs="Times New Roman"/>
          <w:bCs/>
          <w:iCs w:val="0"/>
          <w:szCs w:val="24"/>
        </w:rPr>
        <w:t>2.</w:t>
      </w:r>
      <w:r w:rsidRPr="001D6E27">
        <w:rPr>
          <w:rFonts w:eastAsia="Times New Roman" w:cs="Times New Roman"/>
          <w:bCs/>
          <w:iCs w:val="0"/>
          <w:color w:val="000000"/>
          <w:szCs w:val="24"/>
          <w:lang w:eastAsia="el-GR"/>
        </w:rPr>
        <w:t xml:space="preserve"> </w:t>
      </w:r>
      <w:r w:rsidRPr="001D6E27">
        <w:rPr>
          <w:rFonts w:cs="Times New Roman"/>
          <w:bCs/>
          <w:iCs w:val="0"/>
          <w:szCs w:val="24"/>
        </w:rPr>
        <w:t>Between-group differences in continuous demographic and clinical variables for the voice-hearing (N = 34) vs. comparison (N = 34) groups.</w:t>
      </w:r>
      <w:bookmarkEnd w:id="3"/>
      <w:bookmarkEnd w:id="4"/>
      <w:r w:rsidRPr="001D6E27">
        <w:rPr>
          <w:rFonts w:cs="Times New Roman"/>
          <w:bCs/>
          <w:iCs w:val="0"/>
          <w:szCs w:val="24"/>
        </w:rPr>
        <w:t xml:space="preserve"> </w:t>
      </w:r>
    </w:p>
    <w:tbl>
      <w:tblPr>
        <w:tblW w:w="9989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8"/>
        <w:gridCol w:w="1610"/>
        <w:gridCol w:w="1475"/>
        <w:gridCol w:w="1475"/>
        <w:gridCol w:w="1327"/>
        <w:gridCol w:w="1280"/>
        <w:gridCol w:w="944"/>
      </w:tblGrid>
      <w:tr w:rsidR="004C71E3" w:rsidRPr="001D6E27" w14:paraId="56A4AE05" w14:textId="77777777" w:rsidTr="00CC27B1">
        <w:trPr>
          <w:trHeight w:val="508"/>
        </w:trPr>
        <w:tc>
          <w:tcPr>
            <w:tcW w:w="187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8E96796" w14:textId="77777777" w:rsidR="004C71E3" w:rsidRPr="001D6E27" w:rsidRDefault="004C71E3" w:rsidP="00081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  <w:tc>
          <w:tcPr>
            <w:tcW w:w="3085" w:type="dxa"/>
            <w:gridSpan w:val="2"/>
            <w:shd w:val="clear" w:color="auto" w:fill="auto"/>
            <w:vAlign w:val="center"/>
            <w:hideMark/>
          </w:tcPr>
          <w:p w14:paraId="6D37B73D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>Voice-hear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ers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 xml:space="preserve"> (N = 34)</w:t>
            </w:r>
          </w:p>
        </w:tc>
        <w:tc>
          <w:tcPr>
            <w:tcW w:w="2802" w:type="dxa"/>
            <w:gridSpan w:val="2"/>
            <w:shd w:val="clear" w:color="auto" w:fill="auto"/>
            <w:vAlign w:val="center"/>
            <w:hideMark/>
          </w:tcPr>
          <w:p w14:paraId="0D7D7F85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C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omparison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 xml:space="preserve"> 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group 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>(N = 34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291DB93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94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0A14A1A" w14:textId="77777777" w:rsidR="004C71E3" w:rsidRPr="001D6E27" w:rsidRDefault="004C71E3" w:rsidP="00081E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</w:pPr>
          </w:p>
        </w:tc>
      </w:tr>
      <w:tr w:rsidR="004C71E3" w:rsidRPr="001D6E27" w14:paraId="6ABB64F7" w14:textId="77777777" w:rsidTr="00CC27B1">
        <w:trPr>
          <w:trHeight w:val="524"/>
        </w:trPr>
        <w:tc>
          <w:tcPr>
            <w:tcW w:w="187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6B4E936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 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6563659A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>M (Min- Max; SD)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313DAC7F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BCa 95% CIs of Mean [LL, UL]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260F5F07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>M (Min- Max; SD)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36BD4FAF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BCa 95% CIs of Mean [LL, UL]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7A6B2A3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l-GR" w:eastAsia="el-GR"/>
              </w:rPr>
              <w:t>U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 xml:space="preserve"> (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l-GR" w:eastAsia="el-GR"/>
              </w:rPr>
              <w:t>z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 xml:space="preserve">) / 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l-GR" w:eastAsia="el-GR"/>
              </w:rPr>
              <w:t xml:space="preserve">t 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>(df)</w:t>
            </w:r>
          </w:p>
        </w:tc>
        <w:tc>
          <w:tcPr>
            <w:tcW w:w="94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11FC452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l-GR" w:eastAsia="el-GR"/>
              </w:rPr>
              <w:t>p</w:t>
            </w:r>
          </w:p>
        </w:tc>
      </w:tr>
      <w:tr w:rsidR="004C71E3" w:rsidRPr="001D6E27" w14:paraId="516D2DB0" w14:textId="77777777" w:rsidTr="00CC27B1">
        <w:trPr>
          <w:trHeight w:val="508"/>
        </w:trPr>
        <w:tc>
          <w:tcPr>
            <w:tcW w:w="187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21D3637" w14:textId="77777777" w:rsidR="004C71E3" w:rsidRPr="001D6E27" w:rsidRDefault="004C71E3" w:rsidP="00081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ge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>1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25B5B7B2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1.89 (1- 2.44; .31)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4754E7BA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[1.78, 2.00]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F4AB007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1.80 ( 1.23-2.43; .34)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0F4FADC6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[1.69, 1.91]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ECA455D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-1.16 (66)</w:t>
            </w:r>
          </w:p>
        </w:tc>
        <w:tc>
          <w:tcPr>
            <w:tcW w:w="94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0D40915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25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</w:t>
            </w:r>
          </w:p>
        </w:tc>
      </w:tr>
      <w:tr w:rsidR="004C71E3" w:rsidRPr="001D6E27" w14:paraId="403B81A2" w14:textId="77777777" w:rsidTr="00CC27B1">
        <w:trPr>
          <w:trHeight w:val="568"/>
        </w:trPr>
        <w:tc>
          <w:tcPr>
            <w:tcW w:w="187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47EA894" w14:textId="77777777" w:rsidR="004C71E3" w:rsidRPr="001D6E27" w:rsidRDefault="004C71E3" w:rsidP="00081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Current CAARMS severity 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>2,a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6A162854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6.03 (2.45-8.60; 1.67)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6F16144D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[5.42, 6.62]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3D15BC7E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4.47 (0-9; 1.90)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05ED049F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[3.86, 5.08]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0D6E8E1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-1.55 (62)</w:t>
            </w:r>
          </w:p>
        </w:tc>
        <w:tc>
          <w:tcPr>
            <w:tcW w:w="94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FB0E483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>.001</w:t>
            </w:r>
          </w:p>
        </w:tc>
      </w:tr>
      <w:tr w:rsidR="004C71E3" w:rsidRPr="001D6E27" w14:paraId="5BCBA225" w14:textId="77777777" w:rsidTr="00CC27B1">
        <w:trPr>
          <w:trHeight w:val="884"/>
        </w:trPr>
        <w:tc>
          <w:tcPr>
            <w:tcW w:w="187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5E8EA0F" w14:textId="77777777" w:rsidR="004C71E3" w:rsidRPr="001D6E27" w:rsidRDefault="004C71E3" w:rsidP="00081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urrent CAARMS Aggression severity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 xml:space="preserve"> a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36822DC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8.83 (0-16; 5.35)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D0E0A7F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[6.83, 10.83]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3EB562EF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7.32 (0-18; 5.33)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4FA13886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[5.46, 9.18]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7025461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592. 50 (1.12)</w:t>
            </w:r>
          </w:p>
        </w:tc>
        <w:tc>
          <w:tcPr>
            <w:tcW w:w="94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F6BF610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263</w:t>
            </w:r>
          </w:p>
        </w:tc>
      </w:tr>
      <w:tr w:rsidR="004C71E3" w:rsidRPr="001D6E27" w14:paraId="33F2AE53" w14:textId="77777777" w:rsidTr="00CC27B1">
        <w:trPr>
          <w:trHeight w:val="568"/>
        </w:trPr>
        <w:tc>
          <w:tcPr>
            <w:tcW w:w="187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E185995" w14:textId="77777777" w:rsidR="004C71E3" w:rsidRPr="001D6E27" w:rsidRDefault="004C71E3" w:rsidP="00081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Current CAARMS Suicidality severity 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>a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7731716F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8.80 (0-24; 6.59)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3ED99407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[6.33, 11.26]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3C10AF2E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5.65 (0-20; 6.11)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671D3AFF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[3.52, 7.78]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76D26D2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656.50 (2.01)</w:t>
            </w:r>
          </w:p>
        </w:tc>
        <w:tc>
          <w:tcPr>
            <w:tcW w:w="94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1772C7D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044</w:t>
            </w:r>
          </w:p>
        </w:tc>
      </w:tr>
      <w:tr w:rsidR="004C71E3" w:rsidRPr="001D6E27" w14:paraId="105A06E9" w14:textId="77777777" w:rsidTr="00CC27B1">
        <w:trPr>
          <w:trHeight w:val="1018"/>
        </w:trPr>
        <w:tc>
          <w:tcPr>
            <w:tcW w:w="187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01663BF" w14:textId="77777777" w:rsidR="004C71E3" w:rsidRPr="001D6E27" w:rsidRDefault="004C71E3" w:rsidP="00081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Lifetime CAARMS severity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 xml:space="preserve"> a,b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75FD55B3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47.67 (10-76; 20.10)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2CDA087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[40.16, 55.17]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75941CE7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40.91 (1-92; 26.72)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4E25BD28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[31.44, 50.38]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8D68F76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584.50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(1.23)</w:t>
            </w:r>
          </w:p>
        </w:tc>
        <w:tc>
          <w:tcPr>
            <w:tcW w:w="941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A4A52DE" w14:textId="77777777" w:rsidR="004C71E3" w:rsidRPr="001D6E27" w:rsidRDefault="004C71E3" w:rsidP="00081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218</w:t>
            </w:r>
          </w:p>
        </w:tc>
      </w:tr>
      <w:tr w:rsidR="004C71E3" w:rsidRPr="001D6E27" w14:paraId="57022F7F" w14:textId="77777777" w:rsidTr="00CC27B1">
        <w:trPr>
          <w:trHeight w:val="1568"/>
        </w:trPr>
        <w:tc>
          <w:tcPr>
            <w:tcW w:w="9989" w:type="dxa"/>
            <w:gridSpan w:val="7"/>
            <w:tcBorders>
              <w:left w:val="nil"/>
              <w:right w:val="nil"/>
            </w:tcBorders>
            <w:shd w:val="clear" w:color="auto" w:fill="auto"/>
            <w:hideMark/>
          </w:tcPr>
          <w:p w14:paraId="0488C435" w14:textId="109BF8D4" w:rsidR="00CC27B1" w:rsidRPr="001D6E27" w:rsidRDefault="004C71E3" w:rsidP="00081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lastRenderedPageBreak/>
              <w:t xml:space="preserve">Note. M = Mean; SD = standard deviation; </w:t>
            </w:r>
            <w:r w:rsidRPr="001D6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l-GR"/>
              </w:rPr>
              <w:t>U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= Mann–Whitney test statistic; df = degrees of freedom; BCa95% of Mean Difference is based on bootstrapping with N = 2000 samples; LL= lower limit; UL= upper limit;</w:t>
            </w:r>
            <w:r w:rsidRPr="001D6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CAARMS = Comprehensive Assessment of At-Risk Mental States – Short form. </w:t>
            </w:r>
          </w:p>
          <w:p w14:paraId="7CD7A53D" w14:textId="77777777" w:rsidR="00CC27B1" w:rsidRPr="001D6E27" w:rsidRDefault="004C71E3" w:rsidP="00081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>1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ransformed using the reversed square-root of the values adding a constant of 1</w:t>
            </w:r>
          </w:p>
          <w:p w14:paraId="08B1615F" w14:textId="551AB717" w:rsidR="00CC27B1" w:rsidRPr="001D6E27" w:rsidRDefault="004C71E3" w:rsidP="00081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>2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ranformed using the square-root of the values</w:t>
            </w:r>
          </w:p>
          <w:p w14:paraId="184C8F1F" w14:textId="719E60D7" w:rsidR="00CC27B1" w:rsidRPr="001D6E27" w:rsidRDefault="004C71E3" w:rsidP="00081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>a</w:t>
            </w:r>
            <w:r w:rsidRPr="001D6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l-GR"/>
              </w:rPr>
              <w:t>N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= 4 missing from the voice-hearing group</w:t>
            </w:r>
          </w:p>
          <w:p w14:paraId="6F9A0847" w14:textId="77777777" w:rsidR="00CC27B1" w:rsidRPr="001D6E27" w:rsidRDefault="004C71E3" w:rsidP="00081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>b</w:t>
            </w:r>
            <w:r w:rsidRPr="001D6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l-GR"/>
              </w:rPr>
              <w:t xml:space="preserve">N 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= 1 missing from the comparison group. </w:t>
            </w:r>
          </w:p>
          <w:p w14:paraId="68C7E0A6" w14:textId="050362E0" w:rsidR="004C71E3" w:rsidRPr="001D6E27" w:rsidRDefault="00610064" w:rsidP="00CC2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For the parametric test estimates the means and independent t-test results are based on BCa95% bootstrapping with N = 2000 samples; For the non-parametric tests the CIs are based on 95%CI. </w:t>
            </w:r>
            <w:r w:rsidR="004C71E3" w:rsidRPr="001D6E27">
              <w:rPr>
                <w:rFonts w:ascii="Times New Roman" w:hAnsi="Times New Roman" w:cs="Times New Roman"/>
                <w:sz w:val="24"/>
                <w:szCs w:val="24"/>
              </w:rPr>
              <w:t>Bonferroni-corrected critical p-value = .002.</w:t>
            </w:r>
            <w:r w:rsidR="004C71E3"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Value in bold font highlights the statistically significant effect.</w:t>
            </w:r>
          </w:p>
        </w:tc>
      </w:tr>
    </w:tbl>
    <w:p w14:paraId="09E50A42" w14:textId="77777777" w:rsidR="004C71E3" w:rsidRPr="001D6E27" w:rsidRDefault="004C71E3" w:rsidP="004C71E3">
      <w:pPr>
        <w:rPr>
          <w:rFonts w:ascii="Times New Roman" w:hAnsi="Times New Roman" w:cs="Times New Roman"/>
          <w:b/>
          <w:bCs/>
          <w:sz w:val="24"/>
          <w:szCs w:val="24"/>
        </w:rPr>
        <w:sectPr w:rsidR="004C71E3" w:rsidRPr="001D6E27" w:rsidSect="008E2765">
          <w:headerReference w:type="default" r:id="rId6"/>
          <w:pgSz w:w="11906" w:h="16838"/>
          <w:pgMar w:top="1134" w:right="1418" w:bottom="2268" w:left="2268" w:header="708" w:footer="708" w:gutter="0"/>
          <w:cols w:space="708"/>
          <w:docGrid w:linePitch="360"/>
        </w:sectPr>
      </w:pPr>
    </w:p>
    <w:p w14:paraId="32C747C4" w14:textId="76596245" w:rsidR="004C71E3" w:rsidRPr="001D6E27" w:rsidRDefault="004C71E3" w:rsidP="00191476">
      <w:pPr>
        <w:pStyle w:val="Caption"/>
        <w:spacing w:after="100" w:line="480" w:lineRule="auto"/>
        <w:ind w:firstLine="0"/>
        <w:rPr>
          <w:rFonts w:cs="Times New Roman"/>
          <w:szCs w:val="24"/>
        </w:rPr>
      </w:pPr>
      <w:bookmarkStart w:id="5" w:name="_Ref59423568"/>
      <w:bookmarkStart w:id="6" w:name="_Toc59523273"/>
      <w:bookmarkStart w:id="7" w:name="_Toc79410155"/>
      <w:r w:rsidRPr="001D6E27">
        <w:rPr>
          <w:rFonts w:cs="Times New Roman"/>
          <w:szCs w:val="24"/>
        </w:rPr>
        <w:lastRenderedPageBreak/>
        <w:t>Table</w:t>
      </w:r>
      <w:bookmarkEnd w:id="5"/>
      <w:r w:rsidRPr="001D6E27">
        <w:rPr>
          <w:rFonts w:cs="Times New Roman"/>
          <w:szCs w:val="24"/>
        </w:rPr>
        <w:t xml:space="preserve"> 3. Between-group differences in nominal demographic and clinical variables for the voice-hearing (N = 34) vs. comparison (N = 34) groups.</w:t>
      </w:r>
      <w:bookmarkEnd w:id="6"/>
      <w:bookmarkEnd w:id="7"/>
      <w:r w:rsidRPr="001D6E27">
        <w:rPr>
          <w:rFonts w:cs="Times New Roman"/>
          <w:szCs w:val="24"/>
        </w:rPr>
        <w:t xml:space="preserve"> </w:t>
      </w:r>
    </w:p>
    <w:tbl>
      <w:tblPr>
        <w:tblW w:w="924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1936"/>
        <w:gridCol w:w="1324"/>
        <w:gridCol w:w="1160"/>
      </w:tblGrid>
      <w:tr w:rsidR="004C71E3" w:rsidRPr="001D6E27" w14:paraId="4DB7941B" w14:textId="77777777" w:rsidTr="009C6A31">
        <w:trPr>
          <w:trHeight w:val="510"/>
        </w:trPr>
        <w:tc>
          <w:tcPr>
            <w:tcW w:w="3261" w:type="dxa"/>
            <w:shd w:val="clear" w:color="auto" w:fill="auto"/>
            <w:vAlign w:val="center"/>
            <w:hideMark/>
          </w:tcPr>
          <w:p w14:paraId="2218F01D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1C04E12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>Voice-hearing (N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>= 34)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397FD198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Comparison group</w:t>
            </w:r>
          </w:p>
          <w:p w14:paraId="779891E0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 xml:space="preserve"> (N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>=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>34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33214087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DB54227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</w:pPr>
          </w:p>
        </w:tc>
      </w:tr>
      <w:tr w:rsidR="004C71E3" w:rsidRPr="001D6E27" w14:paraId="02F96D10" w14:textId="77777777" w:rsidTr="009C6A31">
        <w:trPr>
          <w:trHeight w:val="585"/>
        </w:trPr>
        <w:tc>
          <w:tcPr>
            <w:tcW w:w="3261" w:type="dxa"/>
            <w:shd w:val="clear" w:color="auto" w:fill="auto"/>
            <w:vAlign w:val="center"/>
            <w:hideMark/>
          </w:tcPr>
          <w:p w14:paraId="16B9A3A8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> 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AC82152" w14:textId="77777777" w:rsidR="004C71E3" w:rsidRPr="001D6E27" w:rsidRDefault="004C71E3" w:rsidP="00EA5F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>N ( Valid %)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AB336F6" w14:textId="77777777" w:rsidR="004C71E3" w:rsidRPr="001D6E27" w:rsidRDefault="004C71E3" w:rsidP="00EA5F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>N (Valid %)</w:t>
            </w:r>
          </w:p>
        </w:tc>
        <w:tc>
          <w:tcPr>
            <w:tcW w:w="1324" w:type="dxa"/>
            <w:shd w:val="clear" w:color="auto" w:fill="auto"/>
            <w:vAlign w:val="center"/>
            <w:hideMark/>
          </w:tcPr>
          <w:p w14:paraId="68502BB2" w14:textId="77777777" w:rsidR="004C71E3" w:rsidRPr="001D6E27" w:rsidRDefault="004C71E3" w:rsidP="00EA5F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Likelihood ratio χ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l-GR"/>
              </w:rPr>
              <w:t>2</w:t>
            </w:r>
            <w:r w:rsidRPr="001D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 (df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6A92B92" w14:textId="77777777" w:rsidR="004C71E3" w:rsidRPr="001D6E27" w:rsidRDefault="004C71E3" w:rsidP="00EA5F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l-GR" w:eastAsia="el-GR"/>
              </w:rPr>
              <w:t>p</w:t>
            </w:r>
          </w:p>
        </w:tc>
      </w:tr>
      <w:tr w:rsidR="004C71E3" w:rsidRPr="001D6E27" w14:paraId="04A35EE7" w14:textId="77777777" w:rsidTr="009C6A31">
        <w:trPr>
          <w:trHeight w:val="300"/>
        </w:trPr>
        <w:tc>
          <w:tcPr>
            <w:tcW w:w="3261" w:type="dxa"/>
            <w:shd w:val="clear" w:color="auto" w:fill="auto"/>
            <w:vAlign w:val="center"/>
            <w:hideMark/>
          </w:tcPr>
          <w:p w14:paraId="35D9BD4E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 xml:space="preserve">Female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401F8B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25 (73.5%)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20070FE8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25 (73.5%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9FA0D39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3.02 (2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8DA2AA9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459</w:t>
            </w:r>
          </w:p>
        </w:tc>
      </w:tr>
      <w:tr w:rsidR="004C71E3" w:rsidRPr="001D6E27" w14:paraId="34AA036F" w14:textId="77777777" w:rsidTr="009C6A31">
        <w:trPr>
          <w:trHeight w:val="300"/>
        </w:trPr>
        <w:tc>
          <w:tcPr>
            <w:tcW w:w="3261" w:type="dxa"/>
            <w:shd w:val="clear" w:color="auto" w:fill="auto"/>
            <w:vAlign w:val="center"/>
            <w:hideMark/>
          </w:tcPr>
          <w:p w14:paraId="0A7C7EAA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White Britis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1402D1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29 (85.3%)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4BBCFB92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32 (94.1%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C0BDC3E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1.48 (1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E0D05F2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427</w:t>
            </w:r>
          </w:p>
        </w:tc>
      </w:tr>
      <w:tr w:rsidR="004C71E3" w:rsidRPr="001D6E27" w14:paraId="5C9F0DD1" w14:textId="77777777" w:rsidTr="009C6A31">
        <w:trPr>
          <w:trHeight w:val="570"/>
        </w:trPr>
        <w:tc>
          <w:tcPr>
            <w:tcW w:w="3261" w:type="dxa"/>
            <w:shd w:val="clear" w:color="auto" w:fill="auto"/>
            <w:vAlign w:val="center"/>
            <w:hideMark/>
          </w:tcPr>
          <w:p w14:paraId="79529017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Limited day-to-day activities due to disability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6EA93B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6 (17.6%)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035F256A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7 (21.2%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42AF30D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14 (1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EBB259F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765</w:t>
            </w:r>
          </w:p>
        </w:tc>
      </w:tr>
      <w:tr w:rsidR="004C71E3" w:rsidRPr="001D6E27" w14:paraId="6C1402AF" w14:textId="77777777" w:rsidTr="009C6A31">
        <w:trPr>
          <w:trHeight w:val="300"/>
        </w:trPr>
        <w:tc>
          <w:tcPr>
            <w:tcW w:w="3261" w:type="dxa"/>
            <w:shd w:val="clear" w:color="auto" w:fill="auto"/>
            <w:vAlign w:val="center"/>
            <w:hideMark/>
          </w:tcPr>
          <w:p w14:paraId="5CE1E896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 xml:space="preserve">CAMHS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A49E47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28 (82.4%)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0358F731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27 (79.4%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70FCDC6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09 (1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455D689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1</w:t>
            </w:r>
          </w:p>
        </w:tc>
      </w:tr>
      <w:tr w:rsidR="004C71E3" w:rsidRPr="001D6E27" w14:paraId="3A3B22DC" w14:textId="77777777" w:rsidTr="009C6A31">
        <w:trPr>
          <w:trHeight w:val="315"/>
        </w:trPr>
        <w:tc>
          <w:tcPr>
            <w:tcW w:w="3261" w:type="dxa"/>
            <w:shd w:val="clear" w:color="auto" w:fill="auto"/>
            <w:vAlign w:val="center"/>
            <w:hideMark/>
          </w:tcPr>
          <w:p w14:paraId="56B7E743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Major Depressive Episode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2FE08F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9 (28.1%)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0FC6CB62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7 (20.6%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87524A0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51 (1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10AE68B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57</w:t>
            </w:r>
          </w:p>
        </w:tc>
      </w:tr>
      <w:tr w:rsidR="004C71E3" w:rsidRPr="001D6E27" w14:paraId="65C09847" w14:textId="77777777" w:rsidTr="009C6A31">
        <w:trPr>
          <w:trHeight w:val="315"/>
        </w:trPr>
        <w:tc>
          <w:tcPr>
            <w:tcW w:w="3261" w:type="dxa"/>
            <w:shd w:val="clear" w:color="auto" w:fill="auto"/>
            <w:vAlign w:val="center"/>
            <w:hideMark/>
          </w:tcPr>
          <w:p w14:paraId="09B52CE3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 xml:space="preserve">Panic Disorder 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87C793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12 (38.7%)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22001457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6 (17.6%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8192172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3.63 (1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7251C6E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095</w:t>
            </w:r>
          </w:p>
        </w:tc>
      </w:tr>
      <w:tr w:rsidR="004C71E3" w:rsidRPr="001D6E27" w14:paraId="43952066" w14:textId="77777777" w:rsidTr="009C6A31">
        <w:trPr>
          <w:trHeight w:val="300"/>
        </w:trPr>
        <w:tc>
          <w:tcPr>
            <w:tcW w:w="3261" w:type="dxa"/>
            <w:shd w:val="clear" w:color="auto" w:fill="auto"/>
            <w:vAlign w:val="center"/>
            <w:hideMark/>
          </w:tcPr>
          <w:p w14:paraId="289EC06C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 xml:space="preserve">Agoraphobia </w:t>
            </w:r>
            <w:r w:rsidRPr="001D6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l-GR" w:eastAsia="el-GR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48C6E6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9 (29%)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1C035354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4 (11.8%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6A0750A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3.07 (1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4B6CAF7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121</w:t>
            </w:r>
          </w:p>
        </w:tc>
      </w:tr>
      <w:tr w:rsidR="004C71E3" w:rsidRPr="001D6E27" w14:paraId="662E9D66" w14:textId="77777777" w:rsidTr="009C6A31">
        <w:trPr>
          <w:trHeight w:val="300"/>
        </w:trPr>
        <w:tc>
          <w:tcPr>
            <w:tcW w:w="3261" w:type="dxa"/>
            <w:shd w:val="clear" w:color="auto" w:fill="auto"/>
            <w:vAlign w:val="center"/>
            <w:hideMark/>
          </w:tcPr>
          <w:p w14:paraId="4B08CB83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Social Anxiety</w:t>
            </w:r>
            <w:r w:rsidRPr="001D6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l-GR" w:eastAsia="el-GR"/>
              </w:rPr>
              <w:t>c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742DFE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19 (61.3%)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2315351A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9 (26.5%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FA2F963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8.18 (1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464E17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006</w:t>
            </w:r>
          </w:p>
        </w:tc>
      </w:tr>
      <w:tr w:rsidR="004C71E3" w:rsidRPr="001D6E27" w14:paraId="60F6551D" w14:textId="77777777" w:rsidTr="009C6A31">
        <w:trPr>
          <w:trHeight w:val="300"/>
        </w:trPr>
        <w:tc>
          <w:tcPr>
            <w:tcW w:w="3261" w:type="dxa"/>
            <w:shd w:val="clear" w:color="auto" w:fill="auto"/>
            <w:vAlign w:val="center"/>
            <w:hideMark/>
          </w:tcPr>
          <w:p w14:paraId="2559321D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Obsessive compulsive disorder </w:t>
            </w:r>
            <w:r w:rsidRPr="001D6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l-GR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E45721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6 (19.4%)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77EF6999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6 (17.6%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36B2FFE7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03 (1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C101B5C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1</w:t>
            </w:r>
          </w:p>
        </w:tc>
      </w:tr>
      <w:tr w:rsidR="004C71E3" w:rsidRPr="001D6E27" w14:paraId="1B01A4B5" w14:textId="77777777" w:rsidTr="009C6A31">
        <w:trPr>
          <w:trHeight w:val="315"/>
        </w:trPr>
        <w:tc>
          <w:tcPr>
            <w:tcW w:w="3261" w:type="dxa"/>
            <w:shd w:val="clear" w:color="auto" w:fill="auto"/>
            <w:vAlign w:val="center"/>
            <w:hideMark/>
          </w:tcPr>
          <w:p w14:paraId="652C1851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Post-traumatic stress disorder 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>a,</w:t>
            </w:r>
            <w:r w:rsidRPr="001D6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l-GR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ADD302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7 (22.6%)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1284F009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3 (9.1%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0F949DC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2.25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(1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693466D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178</w:t>
            </w:r>
          </w:p>
        </w:tc>
      </w:tr>
      <w:tr w:rsidR="004C71E3" w:rsidRPr="001D6E27" w14:paraId="4CF3372A" w14:textId="77777777" w:rsidTr="009C6A31">
        <w:trPr>
          <w:trHeight w:val="315"/>
        </w:trPr>
        <w:tc>
          <w:tcPr>
            <w:tcW w:w="3261" w:type="dxa"/>
            <w:shd w:val="clear" w:color="auto" w:fill="auto"/>
            <w:vAlign w:val="center"/>
            <w:hideMark/>
          </w:tcPr>
          <w:p w14:paraId="291876D1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Alcohol Use disorder 12 months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92F935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7 (22.6%)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636F3274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5 (14.7%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3BEF81EE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67 (1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E584F9D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527</w:t>
            </w:r>
          </w:p>
        </w:tc>
      </w:tr>
      <w:tr w:rsidR="004C71E3" w:rsidRPr="001D6E27" w14:paraId="071007B0" w14:textId="77777777" w:rsidTr="009C6A31">
        <w:trPr>
          <w:trHeight w:val="570"/>
        </w:trPr>
        <w:tc>
          <w:tcPr>
            <w:tcW w:w="3261" w:type="dxa"/>
            <w:shd w:val="clear" w:color="auto" w:fill="auto"/>
            <w:vAlign w:val="center"/>
            <w:hideMark/>
          </w:tcPr>
          <w:p w14:paraId="29982D49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Substance Use Disorder 12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months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0E19FE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7 (22.6%)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0E080243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12 (35.3%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644B87C6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1.28 (1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A4A30D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289</w:t>
            </w:r>
          </w:p>
        </w:tc>
      </w:tr>
      <w:tr w:rsidR="004C71E3" w:rsidRPr="001D6E27" w14:paraId="6A8DA9E0" w14:textId="77777777" w:rsidTr="009C6A31">
        <w:trPr>
          <w:trHeight w:val="315"/>
        </w:trPr>
        <w:tc>
          <w:tcPr>
            <w:tcW w:w="3261" w:type="dxa"/>
            <w:shd w:val="clear" w:color="auto" w:fill="auto"/>
            <w:vAlign w:val="center"/>
            <w:hideMark/>
          </w:tcPr>
          <w:p w14:paraId="0D0395E0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norexia Nervosa Restricting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9968EC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1 (3.2%)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615B0890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1 (2.9%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C646C8D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3A5612C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-</w:t>
            </w:r>
          </w:p>
        </w:tc>
      </w:tr>
      <w:tr w:rsidR="004C71E3" w:rsidRPr="001D6E27" w14:paraId="6DFA00A8" w14:textId="77777777" w:rsidTr="009C6A31">
        <w:trPr>
          <w:trHeight w:val="315"/>
        </w:trPr>
        <w:tc>
          <w:tcPr>
            <w:tcW w:w="3261" w:type="dxa"/>
            <w:shd w:val="clear" w:color="auto" w:fill="auto"/>
            <w:vAlign w:val="center"/>
            <w:hideMark/>
          </w:tcPr>
          <w:p w14:paraId="57BAEEDC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Bulimia Nervosa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6A4AC2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4 (12.9%)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3DC2D057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5BF679A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6.21 (1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AF68285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046</w:t>
            </w:r>
          </w:p>
        </w:tc>
      </w:tr>
      <w:tr w:rsidR="004C71E3" w:rsidRPr="001D6E27" w14:paraId="796869CC" w14:textId="77777777" w:rsidTr="009C6A31">
        <w:trPr>
          <w:trHeight w:val="315"/>
        </w:trPr>
        <w:tc>
          <w:tcPr>
            <w:tcW w:w="3261" w:type="dxa"/>
            <w:shd w:val="clear" w:color="auto" w:fill="auto"/>
            <w:vAlign w:val="center"/>
            <w:hideMark/>
          </w:tcPr>
          <w:p w14:paraId="2AF80CCB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 xml:space="preserve">Binge Eating 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0F809F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0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32C60212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3 (8.8%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14A29C1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4.02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(1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530BA50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24</w:t>
            </w:r>
          </w:p>
        </w:tc>
      </w:tr>
      <w:tr w:rsidR="004C71E3" w:rsidRPr="001D6E27" w14:paraId="427EA765" w14:textId="77777777" w:rsidTr="009C6A31">
        <w:trPr>
          <w:trHeight w:val="330"/>
        </w:trPr>
        <w:tc>
          <w:tcPr>
            <w:tcW w:w="3261" w:type="dxa"/>
            <w:shd w:val="clear" w:color="auto" w:fill="auto"/>
            <w:vAlign w:val="center"/>
            <w:hideMark/>
          </w:tcPr>
          <w:p w14:paraId="35AFB60A" w14:textId="77777777" w:rsidR="004C71E3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 xml:space="preserve">Generalised Anxiety 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D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isorder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E76C15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2 (6.5%)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392A424A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7 (20.6%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53DD080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2.88 (1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F747A24" w14:textId="77777777" w:rsidR="004C71E3" w:rsidRPr="001D6E27" w:rsidRDefault="004C71E3" w:rsidP="00081E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.153</w:t>
            </w:r>
          </w:p>
        </w:tc>
      </w:tr>
      <w:tr w:rsidR="004C71E3" w:rsidRPr="001D6E27" w14:paraId="6D0AEB95" w14:textId="77777777" w:rsidTr="009C6A31">
        <w:trPr>
          <w:trHeight w:val="1801"/>
        </w:trPr>
        <w:tc>
          <w:tcPr>
            <w:tcW w:w="9240" w:type="dxa"/>
            <w:gridSpan w:val="5"/>
            <w:shd w:val="clear" w:color="auto" w:fill="auto"/>
            <w:hideMark/>
          </w:tcPr>
          <w:p w14:paraId="17B93B5C" w14:textId="14CF73F1" w:rsidR="009C6A31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Note</w:t>
            </w:r>
            <w:r w:rsidRPr="001D6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l-GR"/>
              </w:rPr>
              <w:t xml:space="preserve">. 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AMHS = Child and Adolescent Mental Health Services; CAARMS = Comprehensive Assessment of At-Risk Mental States – Short form</w:t>
            </w:r>
            <w:r w:rsidR="00621520"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.</w:t>
            </w:r>
          </w:p>
          <w:p w14:paraId="3B30ECC4" w14:textId="77777777" w:rsidR="009C6A31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>a</w:t>
            </w:r>
            <w:r w:rsidRPr="001D6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l-GR"/>
              </w:rPr>
              <w:t>N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= 1 missing from the comparison group </w:t>
            </w:r>
          </w:p>
          <w:p w14:paraId="4CA983AA" w14:textId="66E8768A" w:rsidR="009C6A31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>b</w:t>
            </w:r>
            <w:r w:rsidRPr="001D6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l-GR"/>
              </w:rPr>
              <w:t>N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= 2 missing from the voice-hearing group</w:t>
            </w:r>
          </w:p>
          <w:p w14:paraId="6AAA3DF9" w14:textId="77777777" w:rsidR="009C6A31" w:rsidRPr="001D6E27" w:rsidRDefault="004C71E3" w:rsidP="00081E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>c</w:t>
            </w:r>
            <w:r w:rsidRPr="001D6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l-GR"/>
              </w:rPr>
              <w:t>N</w:t>
            </w: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= 3 missing from the voice-hearing group. </w:t>
            </w:r>
          </w:p>
          <w:p w14:paraId="0FE8B240" w14:textId="3909C839" w:rsidR="004C71E3" w:rsidRPr="001D6E27" w:rsidRDefault="00FF0CBE" w:rsidP="00FF0CB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l-GR"/>
              </w:rPr>
            </w:pPr>
            <w:r w:rsidRPr="001D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Valid % represents percentage of participants with the available data; All tests were run with untransformed variables; For the likelihood ration chi square exact sig (2-sided is reported). All MINI Diagnosis except for the Alcohol and the Substance Use disorders refer to current research diagnoses.</w:t>
            </w:r>
            <w:r w:rsidRPr="001D6E27">
              <w:rPr>
                <w:rFonts w:ascii="Times New Roman" w:hAnsi="Times New Roman" w:cs="Times New Roman"/>
                <w:sz w:val="24"/>
                <w:szCs w:val="24"/>
              </w:rPr>
              <w:t xml:space="preserve"> Bonferroni-corrected critical p-value = .002. </w:t>
            </w:r>
          </w:p>
        </w:tc>
      </w:tr>
    </w:tbl>
    <w:p w14:paraId="56FCA505" w14:textId="77777777" w:rsidR="004C71E3" w:rsidRPr="001D6E27" w:rsidRDefault="004C71E3" w:rsidP="004C71E3">
      <w:pPr>
        <w:rPr>
          <w:rFonts w:ascii="Times New Roman" w:hAnsi="Times New Roman" w:cs="Times New Roman"/>
          <w:sz w:val="24"/>
          <w:szCs w:val="24"/>
          <w:highlight w:val="cyan"/>
        </w:rPr>
      </w:pPr>
    </w:p>
    <w:p w14:paraId="6EEF4FF2" w14:textId="77777777" w:rsidR="00144BFD" w:rsidRPr="00A52ABF" w:rsidRDefault="00144BFD">
      <w:pPr>
        <w:rPr>
          <w:rFonts w:ascii="Times New Roman" w:hAnsi="Times New Roman" w:cs="Times New Roman"/>
          <w:sz w:val="20"/>
          <w:szCs w:val="20"/>
        </w:rPr>
      </w:pPr>
    </w:p>
    <w:sectPr w:rsidR="00144BFD" w:rsidRPr="00A52A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4B03B" w14:textId="77777777" w:rsidR="00A16AA9" w:rsidRDefault="00A16AA9">
      <w:pPr>
        <w:spacing w:after="0" w:line="240" w:lineRule="auto"/>
      </w:pPr>
      <w:r>
        <w:separator/>
      </w:r>
    </w:p>
  </w:endnote>
  <w:endnote w:type="continuationSeparator" w:id="0">
    <w:p w14:paraId="195DD56A" w14:textId="77777777" w:rsidR="00A16AA9" w:rsidRDefault="00A16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FEE74" w14:textId="77777777" w:rsidR="00A16AA9" w:rsidRDefault="00A16AA9">
      <w:pPr>
        <w:spacing w:after="0" w:line="240" w:lineRule="auto"/>
      </w:pPr>
      <w:r>
        <w:separator/>
      </w:r>
    </w:p>
  </w:footnote>
  <w:footnote w:type="continuationSeparator" w:id="0">
    <w:p w14:paraId="332D7759" w14:textId="77777777" w:rsidR="00A16AA9" w:rsidRDefault="00A16A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962613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538E41" w14:textId="77777777" w:rsidR="004143A8" w:rsidRDefault="004C71E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851A7E" w14:textId="77777777" w:rsidR="004143A8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1E3"/>
    <w:rsid w:val="00077FF3"/>
    <w:rsid w:val="00144BFD"/>
    <w:rsid w:val="00191476"/>
    <w:rsid w:val="001D6E27"/>
    <w:rsid w:val="002E0FED"/>
    <w:rsid w:val="004C71E3"/>
    <w:rsid w:val="004C7FF3"/>
    <w:rsid w:val="004F3AEE"/>
    <w:rsid w:val="00504992"/>
    <w:rsid w:val="00571D78"/>
    <w:rsid w:val="00610064"/>
    <w:rsid w:val="006177DE"/>
    <w:rsid w:val="00621520"/>
    <w:rsid w:val="00680F5B"/>
    <w:rsid w:val="00682076"/>
    <w:rsid w:val="007505F7"/>
    <w:rsid w:val="008753D4"/>
    <w:rsid w:val="009C6A31"/>
    <w:rsid w:val="009F7D85"/>
    <w:rsid w:val="00A16AA9"/>
    <w:rsid w:val="00A52ABF"/>
    <w:rsid w:val="00AD03BD"/>
    <w:rsid w:val="00B11BAB"/>
    <w:rsid w:val="00B66285"/>
    <w:rsid w:val="00C42980"/>
    <w:rsid w:val="00C61340"/>
    <w:rsid w:val="00C86590"/>
    <w:rsid w:val="00CC27B1"/>
    <w:rsid w:val="00CE686F"/>
    <w:rsid w:val="00D7474F"/>
    <w:rsid w:val="00DB56F1"/>
    <w:rsid w:val="00EA5F50"/>
    <w:rsid w:val="00FF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E86FE"/>
  <w15:chartTrackingRefBased/>
  <w15:docId w15:val="{83D74268-4E85-4FB8-8719-12B2A3DB1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1E3"/>
  </w:style>
  <w:style w:type="paragraph" w:styleId="Heading1">
    <w:name w:val="heading 1"/>
    <w:basedOn w:val="Normal"/>
    <w:next w:val="Normal"/>
    <w:link w:val="Heading1Char"/>
    <w:uiPriority w:val="9"/>
    <w:qFormat/>
    <w:rsid w:val="004C71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3"/>
    <w:next w:val="Heading1"/>
    <w:link w:val="Heading2Char"/>
    <w:uiPriority w:val="9"/>
    <w:qFormat/>
    <w:rsid w:val="004C71E3"/>
    <w:pPr>
      <w:spacing w:before="280" w:after="100" w:afterAutospacing="1" w:line="360" w:lineRule="auto"/>
      <w:outlineLvl w:val="1"/>
    </w:pPr>
    <w:rPr>
      <w:rFonts w:ascii="Times New Roman" w:hAnsi="Times New Roman"/>
      <w:b/>
      <w:i/>
      <w:iCs/>
      <w:color w:val="auto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1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71E3"/>
    <w:rPr>
      <w:rFonts w:ascii="Times New Roman" w:eastAsiaTheme="majorEastAsia" w:hAnsi="Times New Roman" w:cstheme="majorBidi"/>
      <w:b/>
      <w:i/>
      <w:iCs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4C71E3"/>
    <w:pPr>
      <w:tabs>
        <w:tab w:val="center" w:pos="4513"/>
        <w:tab w:val="right" w:pos="9026"/>
      </w:tabs>
      <w:spacing w:after="0" w:afterAutospacing="1" w:line="240" w:lineRule="auto"/>
      <w:ind w:firstLine="720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C71E3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4C71E3"/>
    <w:pPr>
      <w:spacing w:after="0" w:afterAutospacing="1" w:line="240" w:lineRule="auto"/>
      <w:ind w:firstLine="720"/>
    </w:pPr>
    <w:rPr>
      <w:lang w:val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71E3"/>
    <w:pPr>
      <w:spacing w:after="200" w:afterAutospacing="1" w:line="240" w:lineRule="auto"/>
      <w:ind w:firstLine="720"/>
    </w:pPr>
    <w:rPr>
      <w:rFonts w:ascii="Times New Roman" w:hAnsi="Times New Roman"/>
      <w:b/>
      <w:iCs/>
      <w:sz w:val="24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1E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C71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813</Words>
  <Characters>4639</Characters>
  <Application>Microsoft Office Word</Application>
  <DocSecurity>0</DocSecurity>
  <Lines>38</Lines>
  <Paragraphs>10</Paragraphs>
  <ScaleCrop>false</ScaleCrop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Rammou</dc:creator>
  <cp:keywords/>
  <dc:description/>
  <cp:lastModifiedBy>Katerina Rammou</cp:lastModifiedBy>
  <cp:revision>24</cp:revision>
  <dcterms:created xsi:type="dcterms:W3CDTF">2023-02-04T11:33:00Z</dcterms:created>
  <dcterms:modified xsi:type="dcterms:W3CDTF">2023-05-03T10:56:00Z</dcterms:modified>
</cp:coreProperties>
</file>